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BB2B95" w14:textId="77777777" w:rsidR="002C1045" w:rsidRDefault="00157B93" w:rsidP="00C25DC9">
      <w:pPr>
        <w:spacing w:after="480" w:line="240" w:lineRule="auto"/>
        <w:rPr>
          <w:rFonts w:cs="Helvetica"/>
          <w:b/>
        </w:rPr>
      </w:pPr>
      <w:r w:rsidRPr="001268ED">
        <w:rPr>
          <w:rFonts w:cs="Helvetica"/>
          <w:b/>
        </w:rPr>
        <w:t>Supplementary materials</w:t>
      </w:r>
    </w:p>
    <w:p w14:paraId="05443324" w14:textId="235FB381" w:rsidR="001D6150" w:rsidRPr="004931C2" w:rsidRDefault="001D6150" w:rsidP="001D6150">
      <w:pPr>
        <w:rPr>
          <w:b/>
          <w:bCs/>
          <w:sz w:val="8"/>
          <w:szCs w:val="8"/>
        </w:rPr>
      </w:pPr>
      <w:r>
        <w:rPr>
          <w:rFonts w:cs="Helvetica"/>
          <w:b/>
        </w:rPr>
        <w:t xml:space="preserve">S2. </w:t>
      </w:r>
      <w:r w:rsidRPr="004931C2">
        <w:rPr>
          <w:b/>
        </w:rPr>
        <w:t xml:space="preserve">Supplementary </w:t>
      </w:r>
      <w:r w:rsidRPr="004931C2">
        <w:rPr>
          <w:b/>
          <w:lang w:val="en-US"/>
        </w:rPr>
        <w:t>statistical</w:t>
      </w:r>
      <w:r w:rsidRPr="004931C2">
        <w:rPr>
          <w:b/>
        </w:rPr>
        <w:t xml:space="preserve"> analyses</w:t>
      </w:r>
      <w:r>
        <w:rPr>
          <w:b/>
        </w:rPr>
        <w:t>. Response Times.</w:t>
      </w:r>
      <w:r w:rsidRPr="004931C2">
        <w:rPr>
          <w:b/>
        </w:rPr>
        <w:t xml:space="preserve"> </w:t>
      </w:r>
    </w:p>
    <w:p w14:paraId="0913E986" w14:textId="77777777" w:rsidR="001D6150" w:rsidRDefault="001D6150" w:rsidP="00F741DC">
      <w:pPr>
        <w:spacing w:after="0" w:line="240" w:lineRule="auto"/>
        <w:outlineLvl w:val="0"/>
        <w:rPr>
          <w:b/>
          <w:bCs/>
          <w:sz w:val="18"/>
          <w:szCs w:val="18"/>
        </w:rPr>
      </w:pPr>
    </w:p>
    <w:p w14:paraId="6CB29E1A" w14:textId="360C187B" w:rsidR="00F741DC" w:rsidRPr="00810B5F" w:rsidRDefault="00F741DC" w:rsidP="00F741DC">
      <w:pPr>
        <w:spacing w:after="0" w:line="240" w:lineRule="auto"/>
        <w:outlineLvl w:val="0"/>
        <w:rPr>
          <w:b/>
          <w:bCs/>
          <w:sz w:val="18"/>
          <w:szCs w:val="18"/>
        </w:rPr>
      </w:pPr>
      <w:r w:rsidRPr="00810B5F">
        <w:rPr>
          <w:b/>
          <w:bCs/>
          <w:sz w:val="18"/>
          <w:szCs w:val="18"/>
        </w:rPr>
        <w:t>Table S</w:t>
      </w:r>
      <w:r>
        <w:rPr>
          <w:b/>
          <w:bCs/>
          <w:sz w:val="18"/>
          <w:szCs w:val="18"/>
        </w:rPr>
        <w:t>2.</w:t>
      </w:r>
      <w:r w:rsidRPr="00810B5F">
        <w:rPr>
          <w:b/>
          <w:bCs/>
          <w:sz w:val="18"/>
          <w:szCs w:val="18"/>
        </w:rPr>
        <w:t xml:space="preserve"> Response times</w:t>
      </w:r>
    </w:p>
    <w:p w14:paraId="1B6848BA" w14:textId="77777777" w:rsidR="00F741DC" w:rsidRPr="00810B5F" w:rsidRDefault="00F741DC" w:rsidP="00F741DC">
      <w:pPr>
        <w:spacing w:after="0" w:line="240" w:lineRule="auto"/>
        <w:rPr>
          <w:b/>
          <w:bCs/>
          <w:sz w:val="8"/>
          <w:szCs w:val="8"/>
        </w:rPr>
      </w:pPr>
    </w:p>
    <w:p w14:paraId="0ABAD606" w14:textId="77777777" w:rsidR="00F741DC" w:rsidRPr="00810B5F" w:rsidRDefault="00F741DC" w:rsidP="00F741DC">
      <w:pPr>
        <w:spacing w:after="0" w:line="240" w:lineRule="auto"/>
        <w:rPr>
          <w:bCs/>
          <w:sz w:val="8"/>
          <w:szCs w:val="8"/>
        </w:rPr>
      </w:pPr>
    </w:p>
    <w:p w14:paraId="3CB15E79" w14:textId="77777777" w:rsidR="00F741DC" w:rsidRPr="00810B5F" w:rsidRDefault="00F741DC" w:rsidP="00F741DC">
      <w:pPr>
        <w:spacing w:after="0" w:line="240" w:lineRule="auto"/>
        <w:rPr>
          <w:bCs/>
          <w:sz w:val="16"/>
          <w:szCs w:val="16"/>
        </w:rPr>
      </w:pPr>
      <w:r>
        <w:rPr>
          <w:bCs/>
          <w:sz w:val="16"/>
          <w:szCs w:val="16"/>
        </w:rPr>
        <w:t xml:space="preserve">  (S2</w:t>
      </w:r>
      <w:r w:rsidRPr="00810B5F">
        <w:rPr>
          <w:bCs/>
          <w:sz w:val="16"/>
          <w:szCs w:val="16"/>
        </w:rPr>
        <w:t xml:space="preserve">.1) Full dataset (N = 26) </w:t>
      </w:r>
    </w:p>
    <w:p w14:paraId="7B822DEE" w14:textId="77777777" w:rsidR="00F741DC" w:rsidRPr="00810B5F" w:rsidRDefault="00F741DC" w:rsidP="00F741DC">
      <w:pPr>
        <w:spacing w:after="0" w:line="240" w:lineRule="auto"/>
        <w:ind w:left="720"/>
        <w:rPr>
          <w:bCs/>
          <w:sz w:val="8"/>
          <w:szCs w:val="8"/>
        </w:rPr>
      </w:pPr>
    </w:p>
    <w:p w14:paraId="4C290BD4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/>
          <w:bCs/>
          <w:sz w:val="16"/>
          <w:szCs w:val="16"/>
        </w:rPr>
      </w:pPr>
      <w:r w:rsidRPr="00810B5F">
        <w:rPr>
          <w:b/>
          <w:bCs/>
          <w:i/>
          <w:sz w:val="16"/>
          <w:szCs w:val="16"/>
        </w:rPr>
        <w:t xml:space="preserve">Two-way ANOVA: </w:t>
      </w:r>
      <w:r w:rsidRPr="00810B5F">
        <w:rPr>
          <w:b/>
          <w:bCs/>
          <w:sz w:val="16"/>
          <w:szCs w:val="16"/>
        </w:rPr>
        <w:t>Hand x Stimulation condition</w:t>
      </w:r>
    </w:p>
    <w:p w14:paraId="5DB7B455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Hand: F (1, 25) = 1.83, p = 0.19</w:t>
      </w:r>
    </w:p>
    <w:p w14:paraId="6B8E056E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50) = 0.19, p = 0.83</w:t>
      </w:r>
    </w:p>
    <w:p w14:paraId="42734406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  <w:t>Interaction term: F (2, 50) = 0.38, p = 0.69</w:t>
      </w:r>
    </w:p>
    <w:p w14:paraId="5B0565C8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</w:p>
    <w:p w14:paraId="791E8E0F" w14:textId="77777777" w:rsidR="00F741DC" w:rsidRPr="00810B5F" w:rsidRDefault="00F741DC" w:rsidP="00F741DC">
      <w:pPr>
        <w:spacing w:after="0" w:line="240" w:lineRule="auto"/>
        <w:rPr>
          <w:b/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/>
          <w:bCs/>
          <w:i/>
          <w:sz w:val="16"/>
          <w:szCs w:val="16"/>
        </w:rPr>
        <w:t>Choice costs</w:t>
      </w:r>
    </w:p>
    <w:p w14:paraId="243CBE93" w14:textId="77777777" w:rsidR="00F741DC" w:rsidRPr="00810B5F" w:rsidRDefault="00F741DC" w:rsidP="00F741DC">
      <w:pPr>
        <w:spacing w:after="0" w:line="240" w:lineRule="auto"/>
        <w:rPr>
          <w:b/>
          <w:bCs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  <w:r w:rsidRPr="00810B5F">
        <w:rPr>
          <w:b/>
          <w:bCs/>
          <w:sz w:val="16"/>
          <w:szCs w:val="16"/>
        </w:rPr>
        <w:t>Space x Stimulation condition: Sham-PSE</w:t>
      </w:r>
    </w:p>
    <w:p w14:paraId="4967E13F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pace: F (1, 25) = 18.33, p = 0.0002</w:t>
      </w:r>
    </w:p>
    <w:p w14:paraId="3139118B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50) = 0.11, p = 0.89</w:t>
      </w:r>
    </w:p>
    <w:p w14:paraId="7562CB4C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  <w:t>Interaction term: F (2, 50) = 1.40, p = 0.26</w:t>
      </w:r>
    </w:p>
    <w:p w14:paraId="6A1E1F96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</w:p>
    <w:p w14:paraId="20AEBCCC" w14:textId="77777777" w:rsidR="00F741DC" w:rsidRPr="00810B5F" w:rsidRDefault="00F741DC" w:rsidP="00F741DC">
      <w:pPr>
        <w:spacing w:after="0" w:line="240" w:lineRule="auto"/>
        <w:rPr>
          <w:b/>
          <w:bCs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  <w:r w:rsidRPr="00810B5F">
        <w:rPr>
          <w:b/>
          <w:bCs/>
          <w:sz w:val="16"/>
          <w:szCs w:val="16"/>
        </w:rPr>
        <w:t>Space x Stimulation condition: No-cTBS-PSE</w:t>
      </w:r>
    </w:p>
    <w:p w14:paraId="6A8DA8E3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pace: F (1, 25) = 16.51, p = 0.0004</w:t>
      </w:r>
    </w:p>
    <w:p w14:paraId="5794F0F1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50) = 0.18, p = 0.84</w:t>
      </w:r>
    </w:p>
    <w:p w14:paraId="07EC3DA6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  <w:t>Interaction term: F (2, 50) = 1.42, p = 0.25</w:t>
      </w:r>
    </w:p>
    <w:p w14:paraId="0D05B298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</w:p>
    <w:p w14:paraId="2EA127EB" w14:textId="77777777" w:rsidR="00F741DC" w:rsidRPr="00810B5F" w:rsidRDefault="00F741DC" w:rsidP="00F741DC">
      <w:pPr>
        <w:spacing w:after="0" w:line="240" w:lineRule="auto"/>
        <w:rPr>
          <w:bCs/>
          <w:sz w:val="16"/>
          <w:szCs w:val="16"/>
        </w:rPr>
      </w:pPr>
      <w:r>
        <w:rPr>
          <w:bCs/>
          <w:sz w:val="16"/>
          <w:szCs w:val="16"/>
        </w:rPr>
        <w:t xml:space="preserve">  (S2</w:t>
      </w:r>
      <w:r w:rsidRPr="00810B5F">
        <w:rPr>
          <w:bCs/>
          <w:sz w:val="16"/>
          <w:szCs w:val="16"/>
        </w:rPr>
        <w:t>.2) Left-handers removed (N = 23)</w:t>
      </w:r>
    </w:p>
    <w:p w14:paraId="77852CC6" w14:textId="77777777" w:rsidR="00F741DC" w:rsidRPr="00810B5F" w:rsidRDefault="00F741DC" w:rsidP="00F741DC">
      <w:pPr>
        <w:spacing w:after="0" w:line="240" w:lineRule="auto"/>
        <w:rPr>
          <w:bCs/>
          <w:sz w:val="8"/>
          <w:szCs w:val="8"/>
        </w:rPr>
      </w:pPr>
    </w:p>
    <w:p w14:paraId="4B138FEE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/>
          <w:bCs/>
          <w:i/>
          <w:sz w:val="16"/>
          <w:szCs w:val="16"/>
        </w:rPr>
      </w:pPr>
      <w:r w:rsidRPr="00810B5F">
        <w:rPr>
          <w:b/>
          <w:bCs/>
          <w:i/>
          <w:sz w:val="16"/>
          <w:szCs w:val="16"/>
        </w:rPr>
        <w:t xml:space="preserve">Two-way ANOVA: </w:t>
      </w:r>
      <w:r w:rsidRPr="00810B5F">
        <w:rPr>
          <w:b/>
          <w:bCs/>
          <w:sz w:val="16"/>
          <w:szCs w:val="16"/>
        </w:rPr>
        <w:t>Hand x Stimulation condition</w:t>
      </w:r>
    </w:p>
    <w:p w14:paraId="48857BCC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Hand: F (1, 22) = 0.82, p = 0.38</w:t>
      </w:r>
    </w:p>
    <w:p w14:paraId="43EB0EE3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44) = 0.86, p = 0.43</w:t>
      </w:r>
    </w:p>
    <w:p w14:paraId="2BA6E2C6" w14:textId="77777777" w:rsidR="00F741DC" w:rsidRPr="00810B5F" w:rsidRDefault="00F741DC" w:rsidP="00F741DC">
      <w:pPr>
        <w:spacing w:after="0" w:line="276" w:lineRule="auto"/>
        <w:ind w:left="720" w:firstLine="72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Interaction term: F (2, 44) = 0.10, p = 0.90</w:t>
      </w:r>
    </w:p>
    <w:p w14:paraId="3C568445" w14:textId="77777777" w:rsidR="00F741DC" w:rsidRPr="00810B5F" w:rsidRDefault="00F741DC" w:rsidP="00F741DC">
      <w:pPr>
        <w:spacing w:after="0" w:line="240" w:lineRule="auto"/>
        <w:rPr>
          <w:b/>
          <w:bCs/>
          <w:i/>
          <w:sz w:val="16"/>
          <w:szCs w:val="16"/>
        </w:rPr>
      </w:pPr>
    </w:p>
    <w:p w14:paraId="5E1D29B3" w14:textId="77777777" w:rsidR="00F741DC" w:rsidRPr="00810B5F" w:rsidRDefault="00F741DC" w:rsidP="00F741DC">
      <w:pPr>
        <w:spacing w:after="0" w:line="240" w:lineRule="auto"/>
        <w:ind w:left="720"/>
        <w:rPr>
          <w:b/>
          <w:bCs/>
          <w:i/>
          <w:sz w:val="16"/>
          <w:szCs w:val="16"/>
        </w:rPr>
      </w:pPr>
      <w:r w:rsidRPr="00810B5F">
        <w:rPr>
          <w:b/>
          <w:bCs/>
          <w:i/>
          <w:sz w:val="16"/>
          <w:szCs w:val="16"/>
        </w:rPr>
        <w:t>Choice costs</w:t>
      </w:r>
    </w:p>
    <w:p w14:paraId="1FD5A1AE" w14:textId="77777777" w:rsidR="00F741DC" w:rsidRPr="00810B5F" w:rsidRDefault="00F741DC" w:rsidP="00F741DC">
      <w:pPr>
        <w:spacing w:after="0" w:line="240" w:lineRule="auto"/>
        <w:rPr>
          <w:b/>
          <w:bCs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  <w:r w:rsidRPr="00810B5F">
        <w:rPr>
          <w:b/>
          <w:bCs/>
          <w:sz w:val="16"/>
          <w:szCs w:val="16"/>
        </w:rPr>
        <w:t>Space x Stimulation condition: Sham-PSE</w:t>
      </w:r>
    </w:p>
    <w:p w14:paraId="61A84808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bookmarkStart w:id="0" w:name="OLE_LINK12"/>
      <w:r w:rsidRPr="00810B5F">
        <w:rPr>
          <w:bCs/>
          <w:i/>
          <w:sz w:val="16"/>
          <w:szCs w:val="16"/>
        </w:rPr>
        <w:t>Main effect of Space: F (1, 22) = 15.10, p = 0.0008</w:t>
      </w:r>
    </w:p>
    <w:p w14:paraId="0FE0411D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44) = 0.66, p = 0.52</w:t>
      </w:r>
    </w:p>
    <w:p w14:paraId="292E9FB9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  <w:t>Interaction term: F (2, 44) = 1.82, p = 0.17</w:t>
      </w:r>
      <w:bookmarkEnd w:id="0"/>
    </w:p>
    <w:p w14:paraId="7CB239CB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</w:p>
    <w:p w14:paraId="5C602CC9" w14:textId="77777777" w:rsidR="00F741DC" w:rsidRPr="00810B5F" w:rsidRDefault="00F741DC" w:rsidP="00F741DC">
      <w:pPr>
        <w:spacing w:after="0" w:line="240" w:lineRule="auto"/>
        <w:rPr>
          <w:b/>
          <w:bCs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  <w:r w:rsidRPr="00810B5F">
        <w:rPr>
          <w:b/>
          <w:bCs/>
          <w:sz w:val="16"/>
          <w:szCs w:val="16"/>
        </w:rPr>
        <w:t>Space x Stimulation condition: No-cTBS-PSE</w:t>
      </w:r>
    </w:p>
    <w:p w14:paraId="70A30797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pace: F (1, 22) = 14.95, p = 0.0008</w:t>
      </w:r>
    </w:p>
    <w:p w14:paraId="39670D43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44) = 0.33, p = 0.72</w:t>
      </w:r>
    </w:p>
    <w:p w14:paraId="4174A246" w14:textId="77777777" w:rsidR="00F741DC" w:rsidRPr="00810B5F" w:rsidRDefault="00F741DC" w:rsidP="00F741DC">
      <w:pPr>
        <w:spacing w:after="0" w:line="276" w:lineRule="auto"/>
        <w:ind w:left="720" w:firstLine="72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Interaction term: F (2, 44) = 0.69, p = 0.51</w:t>
      </w:r>
    </w:p>
    <w:p w14:paraId="32823697" w14:textId="77777777" w:rsidR="00F741DC" w:rsidRPr="00810B5F" w:rsidRDefault="00F741DC" w:rsidP="00F741DC">
      <w:pPr>
        <w:spacing w:after="0" w:line="276" w:lineRule="auto"/>
        <w:ind w:left="1440" w:firstLine="720"/>
        <w:rPr>
          <w:bCs/>
          <w:sz w:val="16"/>
          <w:szCs w:val="16"/>
        </w:rPr>
      </w:pPr>
    </w:p>
    <w:p w14:paraId="48750C8E" w14:textId="77777777" w:rsidR="00F741DC" w:rsidRPr="00810B5F" w:rsidRDefault="00F741DC" w:rsidP="00F741DC">
      <w:pPr>
        <w:spacing w:after="0" w:line="240" w:lineRule="auto"/>
        <w:rPr>
          <w:bCs/>
          <w:sz w:val="16"/>
          <w:szCs w:val="16"/>
        </w:rPr>
      </w:pPr>
      <w:r>
        <w:rPr>
          <w:bCs/>
          <w:sz w:val="16"/>
          <w:szCs w:val="16"/>
        </w:rPr>
        <w:t xml:space="preserve">  (S2.</w:t>
      </w:r>
      <w:r w:rsidRPr="00810B5F">
        <w:rPr>
          <w:bCs/>
          <w:sz w:val="16"/>
          <w:szCs w:val="16"/>
        </w:rPr>
        <w:t>3) Right-handers with strategy removed (N = 24)</w:t>
      </w:r>
    </w:p>
    <w:p w14:paraId="4D6F8B49" w14:textId="77777777" w:rsidR="00F741DC" w:rsidRPr="00810B5F" w:rsidRDefault="00F741DC" w:rsidP="00F741DC">
      <w:pPr>
        <w:spacing w:after="0" w:line="240" w:lineRule="auto"/>
        <w:rPr>
          <w:bCs/>
          <w:sz w:val="8"/>
          <w:szCs w:val="8"/>
        </w:rPr>
      </w:pPr>
    </w:p>
    <w:p w14:paraId="4B3F5858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/>
          <w:bCs/>
          <w:i/>
          <w:sz w:val="16"/>
          <w:szCs w:val="16"/>
        </w:rPr>
      </w:pPr>
      <w:r w:rsidRPr="00810B5F">
        <w:rPr>
          <w:b/>
          <w:bCs/>
          <w:i/>
          <w:sz w:val="16"/>
          <w:szCs w:val="16"/>
        </w:rPr>
        <w:t xml:space="preserve">Two-way ANOVA: </w:t>
      </w:r>
      <w:r w:rsidRPr="00810B5F">
        <w:rPr>
          <w:b/>
          <w:bCs/>
          <w:sz w:val="16"/>
          <w:szCs w:val="16"/>
        </w:rPr>
        <w:t>Hand x Stimulation condition</w:t>
      </w:r>
    </w:p>
    <w:p w14:paraId="582D063A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Hand: F (1, 23) = 2.50, p = 0.13</w:t>
      </w:r>
    </w:p>
    <w:p w14:paraId="5254CC3D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46) = 0.21, p = 0.81</w:t>
      </w:r>
    </w:p>
    <w:p w14:paraId="1A2C32F4" w14:textId="77777777" w:rsidR="00F741DC" w:rsidRPr="00810B5F" w:rsidRDefault="00F741DC" w:rsidP="00F741DC">
      <w:pPr>
        <w:spacing w:after="0" w:line="276" w:lineRule="auto"/>
        <w:ind w:firstLine="72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  <w:t>Interaction term: F (2, 46) = 0.18, p = 0.84</w:t>
      </w:r>
    </w:p>
    <w:p w14:paraId="2CAB789C" w14:textId="77777777" w:rsidR="00F741DC" w:rsidRPr="00810B5F" w:rsidRDefault="00F741DC" w:rsidP="00F741DC">
      <w:pPr>
        <w:spacing w:after="0" w:line="240" w:lineRule="auto"/>
        <w:ind w:left="720"/>
        <w:rPr>
          <w:b/>
          <w:bCs/>
          <w:i/>
          <w:sz w:val="16"/>
          <w:szCs w:val="16"/>
        </w:rPr>
      </w:pPr>
    </w:p>
    <w:p w14:paraId="493EB477" w14:textId="77777777" w:rsidR="00F741DC" w:rsidRPr="00810B5F" w:rsidRDefault="00F741DC" w:rsidP="00F741DC">
      <w:pPr>
        <w:spacing w:after="0" w:line="240" w:lineRule="auto"/>
        <w:ind w:left="720"/>
        <w:rPr>
          <w:b/>
          <w:bCs/>
          <w:i/>
          <w:sz w:val="16"/>
          <w:szCs w:val="16"/>
        </w:rPr>
      </w:pPr>
      <w:r w:rsidRPr="00810B5F">
        <w:rPr>
          <w:b/>
          <w:bCs/>
          <w:i/>
          <w:sz w:val="16"/>
          <w:szCs w:val="16"/>
        </w:rPr>
        <w:t>Choice costs</w:t>
      </w:r>
    </w:p>
    <w:p w14:paraId="059E1120" w14:textId="77777777" w:rsidR="00F741DC" w:rsidRPr="00810B5F" w:rsidRDefault="00F741DC" w:rsidP="00F741DC">
      <w:pPr>
        <w:spacing w:after="0" w:line="240" w:lineRule="auto"/>
        <w:rPr>
          <w:b/>
          <w:bCs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  <w:r w:rsidRPr="00810B5F">
        <w:rPr>
          <w:b/>
          <w:bCs/>
          <w:sz w:val="16"/>
          <w:szCs w:val="16"/>
        </w:rPr>
        <w:t>Space x Stimulation condition: Sham-PSE</w:t>
      </w:r>
    </w:p>
    <w:p w14:paraId="1C03AE93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bookmarkStart w:id="1" w:name="OLE_LINK11"/>
      <w:r w:rsidRPr="00810B5F">
        <w:rPr>
          <w:bCs/>
          <w:i/>
          <w:sz w:val="16"/>
          <w:szCs w:val="16"/>
        </w:rPr>
        <w:t>Main effect of Space: F (1, 23) = 15.68, p = 0.0006</w:t>
      </w:r>
    </w:p>
    <w:p w14:paraId="544D0ED9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46) = 0.15, p = 0.86</w:t>
      </w:r>
    </w:p>
    <w:p w14:paraId="2B3F85AE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  <w:t>Interaction term: F (2, 46) = 0.87, p = 0.43</w:t>
      </w:r>
    </w:p>
    <w:bookmarkEnd w:id="1"/>
    <w:p w14:paraId="3EF83ECD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</w:p>
    <w:p w14:paraId="548E091A" w14:textId="77777777" w:rsidR="00F741DC" w:rsidRPr="00810B5F" w:rsidRDefault="00F741DC" w:rsidP="00F741DC">
      <w:pPr>
        <w:spacing w:after="0" w:line="240" w:lineRule="auto"/>
        <w:rPr>
          <w:b/>
          <w:bCs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  <w:r w:rsidRPr="00810B5F">
        <w:rPr>
          <w:b/>
          <w:bCs/>
          <w:sz w:val="16"/>
          <w:szCs w:val="16"/>
        </w:rPr>
        <w:t>Space x Stimulation condition: No-cTBS-PSE</w:t>
      </w:r>
    </w:p>
    <w:p w14:paraId="680000FC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pace: F (1, 23) = 13.96, p = 0.001</w:t>
      </w:r>
    </w:p>
    <w:p w14:paraId="6332BBE1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46) = 0.19, p = 0.83</w:t>
      </w:r>
    </w:p>
    <w:p w14:paraId="2C5E9C01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  <w:t>Interaction term: F (2, 46) = 0.90, p = 0.41</w:t>
      </w:r>
    </w:p>
    <w:p w14:paraId="4493901B" w14:textId="77777777" w:rsidR="00F741DC" w:rsidRPr="00810B5F" w:rsidRDefault="00F741DC" w:rsidP="00F741DC">
      <w:pPr>
        <w:spacing w:after="0" w:line="276" w:lineRule="auto"/>
        <w:rPr>
          <w:bCs/>
          <w:i/>
          <w:sz w:val="16"/>
          <w:szCs w:val="16"/>
        </w:rPr>
      </w:pPr>
    </w:p>
    <w:p w14:paraId="6C0C290F" w14:textId="77777777" w:rsidR="00F741DC" w:rsidRPr="00810B5F" w:rsidRDefault="00F741DC" w:rsidP="00F741DC">
      <w:pPr>
        <w:spacing w:after="0" w:line="240" w:lineRule="auto"/>
        <w:rPr>
          <w:bCs/>
          <w:sz w:val="16"/>
          <w:szCs w:val="16"/>
        </w:rPr>
      </w:pPr>
      <w:r>
        <w:rPr>
          <w:bCs/>
          <w:sz w:val="16"/>
          <w:szCs w:val="16"/>
        </w:rPr>
        <w:t xml:space="preserve">  (S2.</w:t>
      </w:r>
      <w:r w:rsidRPr="00810B5F">
        <w:rPr>
          <w:bCs/>
          <w:sz w:val="16"/>
          <w:szCs w:val="16"/>
        </w:rPr>
        <w:t>4) TMS-averse removed (N = 25)</w:t>
      </w:r>
    </w:p>
    <w:p w14:paraId="299008B4" w14:textId="77777777" w:rsidR="00F741DC" w:rsidRPr="00810B5F" w:rsidRDefault="00F741DC" w:rsidP="00F741DC">
      <w:pPr>
        <w:spacing w:after="0" w:line="240" w:lineRule="auto"/>
        <w:rPr>
          <w:bCs/>
          <w:sz w:val="8"/>
          <w:szCs w:val="8"/>
        </w:rPr>
      </w:pPr>
    </w:p>
    <w:p w14:paraId="15AABCBB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/>
          <w:bCs/>
          <w:i/>
          <w:sz w:val="16"/>
          <w:szCs w:val="16"/>
        </w:rPr>
      </w:pPr>
      <w:r w:rsidRPr="00810B5F">
        <w:rPr>
          <w:b/>
          <w:bCs/>
          <w:i/>
          <w:sz w:val="16"/>
          <w:szCs w:val="16"/>
        </w:rPr>
        <w:t xml:space="preserve">Two-way ANOVA: </w:t>
      </w:r>
      <w:r w:rsidRPr="00810B5F">
        <w:rPr>
          <w:b/>
          <w:bCs/>
          <w:sz w:val="16"/>
          <w:szCs w:val="16"/>
        </w:rPr>
        <w:t>Hand x Stimulation condition</w:t>
      </w:r>
    </w:p>
    <w:p w14:paraId="52171585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lastRenderedPageBreak/>
        <w:t>Main effect of Hand: F (1, 24) = 1.48, p = 0.24</w:t>
      </w:r>
    </w:p>
    <w:p w14:paraId="5AA16303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48) = 0.13, p = 0.88</w:t>
      </w:r>
    </w:p>
    <w:p w14:paraId="7C603FCE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  <w:t>Interaction term: F (2, 48) = 0.36, p = 0.70</w:t>
      </w:r>
    </w:p>
    <w:p w14:paraId="137CBA40" w14:textId="77777777" w:rsidR="00F741DC" w:rsidRPr="00810B5F" w:rsidRDefault="00F741DC" w:rsidP="00F741DC">
      <w:pPr>
        <w:spacing w:after="0" w:line="240" w:lineRule="auto"/>
        <w:ind w:left="720"/>
        <w:rPr>
          <w:b/>
          <w:bCs/>
          <w:i/>
          <w:sz w:val="16"/>
          <w:szCs w:val="16"/>
        </w:rPr>
      </w:pPr>
    </w:p>
    <w:p w14:paraId="3301D8D5" w14:textId="77777777" w:rsidR="00F741DC" w:rsidRPr="00810B5F" w:rsidRDefault="00F741DC" w:rsidP="00F741DC">
      <w:pPr>
        <w:spacing w:after="0" w:line="240" w:lineRule="auto"/>
        <w:ind w:left="720"/>
        <w:rPr>
          <w:b/>
          <w:bCs/>
          <w:i/>
          <w:sz w:val="16"/>
          <w:szCs w:val="16"/>
        </w:rPr>
      </w:pPr>
      <w:r w:rsidRPr="00810B5F">
        <w:rPr>
          <w:b/>
          <w:bCs/>
          <w:i/>
          <w:sz w:val="16"/>
          <w:szCs w:val="16"/>
        </w:rPr>
        <w:t>Choice costs</w:t>
      </w:r>
    </w:p>
    <w:p w14:paraId="68E823F7" w14:textId="77777777" w:rsidR="00F741DC" w:rsidRPr="00810B5F" w:rsidRDefault="00F741DC" w:rsidP="00F741DC">
      <w:pPr>
        <w:spacing w:after="0" w:line="240" w:lineRule="auto"/>
        <w:rPr>
          <w:b/>
          <w:bCs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  <w:r w:rsidRPr="00810B5F">
        <w:rPr>
          <w:b/>
          <w:bCs/>
          <w:sz w:val="16"/>
          <w:szCs w:val="16"/>
        </w:rPr>
        <w:t>Space x Stimulation condition: Sham-PSE</w:t>
      </w:r>
    </w:p>
    <w:p w14:paraId="2CB8AA9A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bookmarkStart w:id="2" w:name="OLE_LINK10"/>
      <w:r w:rsidRPr="00810B5F">
        <w:rPr>
          <w:bCs/>
          <w:i/>
          <w:sz w:val="16"/>
          <w:szCs w:val="16"/>
        </w:rPr>
        <w:t>Main effect of Space: F (1, 24) = 16.71, p = 0.0004</w:t>
      </w:r>
    </w:p>
    <w:p w14:paraId="437590B0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48) = 0.06, p = 0.94</w:t>
      </w:r>
    </w:p>
    <w:p w14:paraId="103C995D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  <w:t>Interaction term: F (2, 48) = 1.51, p = 0.23</w:t>
      </w:r>
    </w:p>
    <w:bookmarkEnd w:id="2"/>
    <w:p w14:paraId="7FD44E10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</w:p>
    <w:p w14:paraId="0EC3AE62" w14:textId="77777777" w:rsidR="00F741DC" w:rsidRPr="00810B5F" w:rsidRDefault="00F741DC" w:rsidP="00F741DC">
      <w:pPr>
        <w:spacing w:after="0" w:line="240" w:lineRule="auto"/>
        <w:rPr>
          <w:b/>
          <w:bCs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  <w:r w:rsidRPr="00810B5F">
        <w:rPr>
          <w:b/>
          <w:bCs/>
          <w:sz w:val="16"/>
          <w:szCs w:val="16"/>
        </w:rPr>
        <w:t>Space x Stimulation condition: No-cTBS-PSE</w:t>
      </w:r>
    </w:p>
    <w:p w14:paraId="04058EBE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pace: F (1, 24) = 14.99, p = 0.0007</w:t>
      </w:r>
    </w:p>
    <w:p w14:paraId="6441B7C8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48) = 0.11, p = 0.90</w:t>
      </w:r>
    </w:p>
    <w:p w14:paraId="48346CAA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  <w:t>Interaction term: F (2, 48) = 1.62, p = 0.21</w:t>
      </w:r>
    </w:p>
    <w:p w14:paraId="1E399D03" w14:textId="77777777" w:rsidR="00F741DC" w:rsidRPr="00810B5F" w:rsidRDefault="00F741DC" w:rsidP="00F741DC">
      <w:pPr>
        <w:spacing w:after="0" w:line="276" w:lineRule="auto"/>
        <w:rPr>
          <w:bCs/>
          <w:i/>
          <w:sz w:val="16"/>
          <w:szCs w:val="16"/>
        </w:rPr>
      </w:pPr>
    </w:p>
    <w:p w14:paraId="23493B1B" w14:textId="77777777" w:rsidR="00F741DC" w:rsidRPr="00810B5F" w:rsidRDefault="00F741DC" w:rsidP="00F741DC">
      <w:pPr>
        <w:spacing w:after="0" w:line="240" w:lineRule="auto"/>
        <w:rPr>
          <w:bCs/>
          <w:sz w:val="16"/>
          <w:szCs w:val="16"/>
        </w:rPr>
      </w:pPr>
      <w:r>
        <w:rPr>
          <w:bCs/>
          <w:sz w:val="16"/>
          <w:szCs w:val="16"/>
        </w:rPr>
        <w:t xml:space="preserve">  (S2.</w:t>
      </w:r>
      <w:r w:rsidRPr="00810B5F">
        <w:rPr>
          <w:bCs/>
          <w:sz w:val="16"/>
          <w:szCs w:val="16"/>
        </w:rPr>
        <w:t>5) Right-handers, no strategy (N = 20)</w:t>
      </w:r>
    </w:p>
    <w:p w14:paraId="4B6D4B6E" w14:textId="77777777" w:rsidR="00F741DC" w:rsidRPr="00810B5F" w:rsidRDefault="00F741DC" w:rsidP="00F741DC">
      <w:pPr>
        <w:spacing w:after="0" w:line="240" w:lineRule="auto"/>
        <w:rPr>
          <w:bCs/>
          <w:sz w:val="8"/>
          <w:szCs w:val="8"/>
        </w:rPr>
      </w:pPr>
    </w:p>
    <w:p w14:paraId="3AF3A5E2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/>
          <w:bCs/>
          <w:i/>
          <w:sz w:val="16"/>
          <w:szCs w:val="16"/>
        </w:rPr>
      </w:pPr>
      <w:bookmarkStart w:id="3" w:name="OLE_LINK17"/>
      <w:r w:rsidRPr="00810B5F">
        <w:rPr>
          <w:b/>
          <w:bCs/>
          <w:i/>
          <w:sz w:val="16"/>
          <w:szCs w:val="16"/>
        </w:rPr>
        <w:t xml:space="preserve">Two-way ANOVA: </w:t>
      </w:r>
      <w:r w:rsidRPr="00810B5F">
        <w:rPr>
          <w:b/>
          <w:bCs/>
          <w:sz w:val="16"/>
          <w:szCs w:val="16"/>
        </w:rPr>
        <w:t>Hand x Stimulation condition</w:t>
      </w:r>
    </w:p>
    <w:p w14:paraId="302FB0A9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Hand: F (1, 19) = 1.05, p = 0.32</w:t>
      </w:r>
    </w:p>
    <w:p w14:paraId="309909E7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38) = 0.85, p = 0.43</w:t>
      </w:r>
    </w:p>
    <w:p w14:paraId="7A1DB9D5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  <w:t>Interaction term: F (2, 38) = 0.07, p = 0.93</w:t>
      </w:r>
    </w:p>
    <w:p w14:paraId="616F1531" w14:textId="77777777" w:rsidR="00F741DC" w:rsidRPr="00810B5F" w:rsidRDefault="00F741DC" w:rsidP="00F741DC">
      <w:pPr>
        <w:spacing w:after="0" w:line="240" w:lineRule="auto"/>
        <w:ind w:left="720"/>
        <w:rPr>
          <w:b/>
          <w:bCs/>
          <w:i/>
          <w:sz w:val="16"/>
          <w:szCs w:val="16"/>
        </w:rPr>
      </w:pPr>
    </w:p>
    <w:p w14:paraId="7D8CD988" w14:textId="77777777" w:rsidR="00F741DC" w:rsidRPr="00810B5F" w:rsidRDefault="00F741DC" w:rsidP="00F741DC">
      <w:pPr>
        <w:spacing w:after="0" w:line="240" w:lineRule="auto"/>
        <w:ind w:left="720"/>
        <w:rPr>
          <w:b/>
          <w:bCs/>
          <w:i/>
          <w:sz w:val="16"/>
          <w:szCs w:val="16"/>
        </w:rPr>
      </w:pPr>
      <w:r w:rsidRPr="00810B5F">
        <w:rPr>
          <w:b/>
          <w:bCs/>
          <w:i/>
          <w:sz w:val="16"/>
          <w:szCs w:val="16"/>
        </w:rPr>
        <w:t>Choice costs</w:t>
      </w:r>
    </w:p>
    <w:p w14:paraId="1F82235B" w14:textId="77777777" w:rsidR="00F741DC" w:rsidRPr="00810B5F" w:rsidRDefault="00F741DC" w:rsidP="00F741DC">
      <w:pPr>
        <w:spacing w:after="0" w:line="240" w:lineRule="auto"/>
        <w:rPr>
          <w:b/>
          <w:bCs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  <w:r w:rsidRPr="00810B5F">
        <w:rPr>
          <w:b/>
          <w:bCs/>
          <w:sz w:val="16"/>
          <w:szCs w:val="16"/>
        </w:rPr>
        <w:t>Space x Stimulation condition: Sham-PSE</w:t>
      </w:r>
    </w:p>
    <w:p w14:paraId="5E9311BB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bookmarkStart w:id="4" w:name="OLE_LINK9"/>
      <w:r w:rsidRPr="00810B5F">
        <w:rPr>
          <w:bCs/>
          <w:i/>
          <w:sz w:val="16"/>
          <w:szCs w:val="16"/>
        </w:rPr>
        <w:t>Main effect of Space: F (1, 19) = 11.02, p = 0.004</w:t>
      </w:r>
    </w:p>
    <w:p w14:paraId="4B1C0B33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38) = 0.64, p = 0.53</w:t>
      </w:r>
    </w:p>
    <w:p w14:paraId="0DE67C52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  <w:t>Interaction term: F (2, 50) = 1.24, p = 0.30</w:t>
      </w:r>
    </w:p>
    <w:bookmarkEnd w:id="4"/>
    <w:p w14:paraId="5E3C12A1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</w:p>
    <w:p w14:paraId="41A39736" w14:textId="77777777" w:rsidR="00F741DC" w:rsidRPr="00810B5F" w:rsidRDefault="00F741DC" w:rsidP="00F741DC">
      <w:pPr>
        <w:spacing w:after="0" w:line="240" w:lineRule="auto"/>
        <w:rPr>
          <w:b/>
          <w:bCs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  <w:r w:rsidRPr="00810B5F">
        <w:rPr>
          <w:b/>
          <w:bCs/>
          <w:sz w:val="16"/>
          <w:szCs w:val="16"/>
        </w:rPr>
        <w:t>Space x Stimulation condition: No-cTBS-PSE</w:t>
      </w:r>
    </w:p>
    <w:p w14:paraId="3BECBB99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pace: F (1, 19) = 12.90, p = 0.002</w:t>
      </w:r>
    </w:p>
    <w:p w14:paraId="03E5B347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38) = 0.71, p = 0.50</w:t>
      </w:r>
    </w:p>
    <w:p w14:paraId="1E1B6457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  <w:t>Interaction term: F (2, 50) = 0.82, p = 0.45</w:t>
      </w:r>
    </w:p>
    <w:bookmarkEnd w:id="3"/>
    <w:p w14:paraId="1BE52444" w14:textId="77777777" w:rsidR="00F741DC" w:rsidRPr="00810B5F" w:rsidRDefault="00F741DC" w:rsidP="00F741DC">
      <w:pPr>
        <w:spacing w:after="0" w:line="240" w:lineRule="auto"/>
        <w:rPr>
          <w:bCs/>
          <w:sz w:val="16"/>
          <w:szCs w:val="16"/>
        </w:rPr>
      </w:pPr>
    </w:p>
    <w:p w14:paraId="40AD0332" w14:textId="77777777" w:rsidR="00F741DC" w:rsidRPr="00810B5F" w:rsidRDefault="00F741DC" w:rsidP="00F741DC">
      <w:pPr>
        <w:spacing w:after="0" w:line="240" w:lineRule="auto"/>
        <w:rPr>
          <w:bCs/>
          <w:sz w:val="16"/>
          <w:szCs w:val="16"/>
        </w:rPr>
      </w:pPr>
      <w:r>
        <w:rPr>
          <w:bCs/>
          <w:sz w:val="16"/>
          <w:szCs w:val="16"/>
        </w:rPr>
        <w:t>(S2.</w:t>
      </w:r>
      <w:r w:rsidRPr="00810B5F">
        <w:rPr>
          <w:bCs/>
          <w:sz w:val="16"/>
          <w:szCs w:val="16"/>
        </w:rPr>
        <w:t>6) Right-handers, no strategy, outlier removed (N = 19)</w:t>
      </w:r>
    </w:p>
    <w:p w14:paraId="48605B5F" w14:textId="77777777" w:rsidR="00F741DC" w:rsidRPr="00810B5F" w:rsidRDefault="00F741DC" w:rsidP="00F741DC">
      <w:pPr>
        <w:spacing w:after="0" w:line="240" w:lineRule="auto"/>
        <w:rPr>
          <w:bCs/>
          <w:sz w:val="8"/>
          <w:szCs w:val="8"/>
        </w:rPr>
      </w:pPr>
    </w:p>
    <w:p w14:paraId="339E2CEB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/>
          <w:bCs/>
          <w:i/>
          <w:sz w:val="16"/>
          <w:szCs w:val="16"/>
        </w:rPr>
      </w:pPr>
      <w:r w:rsidRPr="00810B5F">
        <w:rPr>
          <w:b/>
          <w:bCs/>
          <w:i/>
          <w:sz w:val="16"/>
          <w:szCs w:val="16"/>
        </w:rPr>
        <w:t xml:space="preserve">Two-way ANOVA: </w:t>
      </w:r>
      <w:r w:rsidRPr="00810B5F">
        <w:rPr>
          <w:b/>
          <w:bCs/>
          <w:sz w:val="16"/>
          <w:szCs w:val="16"/>
        </w:rPr>
        <w:t>Hand x Stimulation condition</w:t>
      </w:r>
    </w:p>
    <w:p w14:paraId="562E124E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Hand: F (1, 18) = 0.73, p = 0.40</w:t>
      </w:r>
    </w:p>
    <w:p w14:paraId="4081197F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36) = 0.90, p = 0.42</w:t>
      </w:r>
    </w:p>
    <w:p w14:paraId="33BBEAD7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  <w:t>Interaction term: F (2, 36) = 0.41, p = 0.66</w:t>
      </w:r>
    </w:p>
    <w:p w14:paraId="4B2CFB71" w14:textId="77777777" w:rsidR="00F741DC" w:rsidRPr="00810B5F" w:rsidRDefault="00F741DC" w:rsidP="00F741DC">
      <w:pPr>
        <w:spacing w:after="0" w:line="240" w:lineRule="auto"/>
        <w:ind w:left="720"/>
        <w:rPr>
          <w:b/>
          <w:bCs/>
          <w:i/>
          <w:sz w:val="16"/>
          <w:szCs w:val="16"/>
        </w:rPr>
      </w:pPr>
    </w:p>
    <w:p w14:paraId="17B706E1" w14:textId="77777777" w:rsidR="00F741DC" w:rsidRPr="00810B5F" w:rsidRDefault="00F741DC" w:rsidP="00F741DC">
      <w:pPr>
        <w:spacing w:after="0" w:line="240" w:lineRule="auto"/>
        <w:ind w:left="720"/>
        <w:rPr>
          <w:b/>
          <w:bCs/>
          <w:i/>
          <w:sz w:val="16"/>
          <w:szCs w:val="16"/>
        </w:rPr>
      </w:pPr>
      <w:r w:rsidRPr="00810B5F">
        <w:rPr>
          <w:b/>
          <w:bCs/>
          <w:i/>
          <w:sz w:val="16"/>
          <w:szCs w:val="16"/>
        </w:rPr>
        <w:t>Choice costs</w:t>
      </w:r>
    </w:p>
    <w:p w14:paraId="638F9DA2" w14:textId="77777777" w:rsidR="00F741DC" w:rsidRPr="00810B5F" w:rsidRDefault="00F741DC" w:rsidP="00F741DC">
      <w:pPr>
        <w:spacing w:after="0" w:line="240" w:lineRule="auto"/>
        <w:rPr>
          <w:b/>
          <w:bCs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  <w:r w:rsidRPr="00810B5F">
        <w:rPr>
          <w:b/>
          <w:bCs/>
          <w:sz w:val="16"/>
          <w:szCs w:val="16"/>
        </w:rPr>
        <w:t>Space x Stimulation condition: Sham-PSE</w:t>
      </w:r>
    </w:p>
    <w:p w14:paraId="179F3D06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pace: F (1, 18) = 9.05, p = 0.008</w:t>
      </w:r>
    </w:p>
    <w:p w14:paraId="52F4DB9B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36) = 0.72, p = 0.49</w:t>
      </w:r>
    </w:p>
    <w:p w14:paraId="1699ADA4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  <w:t>Interaction term: F (2, 36) = 0.67, p = 0.52</w:t>
      </w:r>
    </w:p>
    <w:p w14:paraId="20A72860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</w:p>
    <w:p w14:paraId="47C49C67" w14:textId="77777777" w:rsidR="00F741DC" w:rsidRPr="00810B5F" w:rsidRDefault="00F741DC" w:rsidP="00F741DC">
      <w:pPr>
        <w:spacing w:after="0" w:line="240" w:lineRule="auto"/>
        <w:rPr>
          <w:b/>
          <w:bCs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</w:r>
      <w:r w:rsidRPr="00810B5F">
        <w:rPr>
          <w:b/>
          <w:bCs/>
          <w:sz w:val="16"/>
          <w:szCs w:val="16"/>
        </w:rPr>
        <w:t>Space x Stimulation condition: No-cTBS-PSE</w:t>
      </w:r>
    </w:p>
    <w:p w14:paraId="5CB0F7BA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pace: F (1, 18) = 10.75, p = 0.004</w:t>
      </w:r>
    </w:p>
    <w:p w14:paraId="0C1C9262" w14:textId="77777777" w:rsidR="00F741DC" w:rsidRPr="00810B5F" w:rsidRDefault="00F741DC" w:rsidP="00F741DC">
      <w:pPr>
        <w:spacing w:after="0" w:line="276" w:lineRule="auto"/>
        <w:ind w:left="720" w:firstLine="720"/>
        <w:outlineLvl w:val="0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>Main effect of Stimulation condition: F (2, 36) = 0.79, p = 0.46</w:t>
      </w:r>
    </w:p>
    <w:p w14:paraId="3F287E16" w14:textId="77777777" w:rsidR="00F741DC" w:rsidRPr="00810B5F" w:rsidRDefault="00F741DC" w:rsidP="00F741DC">
      <w:pPr>
        <w:spacing w:after="0" w:line="240" w:lineRule="auto"/>
        <w:rPr>
          <w:bCs/>
          <w:i/>
          <w:sz w:val="16"/>
          <w:szCs w:val="16"/>
        </w:rPr>
      </w:pPr>
      <w:r w:rsidRPr="00810B5F">
        <w:rPr>
          <w:bCs/>
          <w:i/>
          <w:sz w:val="16"/>
          <w:szCs w:val="16"/>
        </w:rPr>
        <w:tab/>
      </w:r>
      <w:r w:rsidRPr="00810B5F">
        <w:rPr>
          <w:bCs/>
          <w:i/>
          <w:sz w:val="16"/>
          <w:szCs w:val="16"/>
        </w:rPr>
        <w:tab/>
        <w:t>Interaction term: F (2, 36) = 0.26, p = 0.77</w:t>
      </w:r>
    </w:p>
    <w:p w14:paraId="0F79EC95" w14:textId="77777777" w:rsidR="00F741DC" w:rsidRPr="00810B5F" w:rsidRDefault="00F741DC" w:rsidP="00F741DC">
      <w:pPr>
        <w:spacing w:after="0" w:line="276" w:lineRule="auto"/>
        <w:outlineLvl w:val="0"/>
        <w:rPr>
          <w:bCs/>
          <w:i/>
          <w:sz w:val="16"/>
          <w:szCs w:val="16"/>
        </w:rPr>
      </w:pPr>
    </w:p>
    <w:p w14:paraId="5375DAC2" w14:textId="77777777" w:rsidR="00F741DC" w:rsidRPr="00810B5F" w:rsidRDefault="00F741DC" w:rsidP="00F741DC">
      <w:pPr>
        <w:spacing w:after="0" w:line="276" w:lineRule="auto"/>
        <w:ind w:left="720"/>
        <w:outlineLvl w:val="0"/>
        <w:rPr>
          <w:b/>
          <w:bCs/>
          <w:i/>
          <w:sz w:val="16"/>
          <w:szCs w:val="16"/>
        </w:rPr>
      </w:pPr>
    </w:p>
    <w:p w14:paraId="615760C9" w14:textId="0DC0A1BE" w:rsidR="002C1045" w:rsidRPr="002C1045" w:rsidRDefault="002C1045" w:rsidP="002C1045">
      <w:pPr>
        <w:rPr>
          <w:rFonts w:cs="Helvetica"/>
        </w:rPr>
      </w:pPr>
      <w:bookmarkStart w:id="5" w:name="_GoBack"/>
      <w:bookmarkEnd w:id="5"/>
    </w:p>
    <w:sectPr w:rsidR="002C1045" w:rsidRPr="002C10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2F076AD"/>
    <w:multiLevelType w:val="hybridMultilevel"/>
    <w:tmpl w:val="46BAB1EA"/>
    <w:lvl w:ilvl="0" w:tplc="F8B28B7A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Helvetic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szfptepdxe0meez9pxfe2jrp0e00dwprr9&quot;&gt;MasterLIB_191024_falcon-Converted&lt;record-ids&gt;&lt;item&gt;22375&lt;/item&gt;&lt;/record-ids&gt;&lt;/item&gt;&lt;/Libraries&gt;"/>
  </w:docVars>
  <w:rsids>
    <w:rsidRoot w:val="00C25DC9"/>
    <w:rsid w:val="001268ED"/>
    <w:rsid w:val="00157B93"/>
    <w:rsid w:val="001D6150"/>
    <w:rsid w:val="00213CA0"/>
    <w:rsid w:val="002C1045"/>
    <w:rsid w:val="002D07E1"/>
    <w:rsid w:val="0033076E"/>
    <w:rsid w:val="00413B4E"/>
    <w:rsid w:val="00443C12"/>
    <w:rsid w:val="00445E65"/>
    <w:rsid w:val="004931C2"/>
    <w:rsid w:val="004947AC"/>
    <w:rsid w:val="004A3CD1"/>
    <w:rsid w:val="004F4494"/>
    <w:rsid w:val="00500D48"/>
    <w:rsid w:val="005010E6"/>
    <w:rsid w:val="005D6D06"/>
    <w:rsid w:val="005F3A54"/>
    <w:rsid w:val="00625C10"/>
    <w:rsid w:val="006460C4"/>
    <w:rsid w:val="006A6A80"/>
    <w:rsid w:val="0071176D"/>
    <w:rsid w:val="00716E8C"/>
    <w:rsid w:val="00734862"/>
    <w:rsid w:val="007E3092"/>
    <w:rsid w:val="007E6CBA"/>
    <w:rsid w:val="00801539"/>
    <w:rsid w:val="0085431B"/>
    <w:rsid w:val="008816A7"/>
    <w:rsid w:val="008C269E"/>
    <w:rsid w:val="00965349"/>
    <w:rsid w:val="00967678"/>
    <w:rsid w:val="009B5605"/>
    <w:rsid w:val="00A34EC1"/>
    <w:rsid w:val="00C25DC9"/>
    <w:rsid w:val="00D97143"/>
    <w:rsid w:val="00DA02C8"/>
    <w:rsid w:val="00DA4B74"/>
    <w:rsid w:val="00DC1F87"/>
    <w:rsid w:val="00DD77AE"/>
    <w:rsid w:val="00EC467C"/>
    <w:rsid w:val="00EF4DAB"/>
    <w:rsid w:val="00F709E7"/>
    <w:rsid w:val="00F741DC"/>
    <w:rsid w:val="00FB54BB"/>
    <w:rsid w:val="00FC2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EFB7F"/>
  <w15:chartTrackingRefBased/>
  <w15:docId w15:val="{AAEF260C-3025-40D6-AD90-DAC0930F5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Helvetica" w:eastAsiaTheme="minorHAnsi" w:hAnsi="Helvetica" w:cstheme="minorBidi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5DC9"/>
    <w:rPr>
      <w:rFonts w:eastAsia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C10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1045"/>
    <w:pPr>
      <w:spacing w:after="0" w:line="240" w:lineRule="auto"/>
    </w:pPr>
    <w:rPr>
      <w:rFonts w:ascii="Times New Roman" w:eastAsia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1045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10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045"/>
    <w:rPr>
      <w:rFonts w:ascii="Segoe UI" w:eastAsia="Calibr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F709E7"/>
    <w:pPr>
      <w:spacing w:after="0" w:line="240" w:lineRule="auto"/>
    </w:pPr>
    <w:rPr>
      <w:rFonts w:eastAsia="Calibri" w:cs="Times New Roman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3C12"/>
    <w:pPr>
      <w:spacing w:after="160"/>
    </w:pPr>
    <w:rPr>
      <w:rFonts w:ascii="Helvetica" w:eastAsia="Calibri" w:hAnsi="Helvetica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3C12"/>
    <w:rPr>
      <w:rFonts w:ascii="Times New Roman" w:eastAsia="Calibri" w:hAnsi="Times New Roman" w:cs="Times New Roman"/>
      <w:b/>
      <w:bCs/>
      <w:sz w:val="20"/>
      <w:szCs w:val="20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DD77AE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D77AE"/>
    <w:rPr>
      <w:rFonts w:eastAsia="Calibri" w:cs="Times New Roman"/>
    </w:rPr>
  </w:style>
  <w:style w:type="paragraph" w:customStyle="1" w:styleId="EndNoteBibliography">
    <w:name w:val="EndNote Bibliography"/>
    <w:basedOn w:val="Normal"/>
    <w:link w:val="EndNoteBibliographyChar"/>
    <w:rsid w:val="00DD77AE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D77AE"/>
    <w:rPr>
      <w:rFonts w:eastAsia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47737E-B758-4B6C-9034-06DB9AE748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26</Words>
  <Characters>357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SCCM01</Company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oife Maria Fitzpatrick</dc:creator>
  <cp:keywords/>
  <dc:description/>
  <cp:lastModifiedBy>pc</cp:lastModifiedBy>
  <cp:revision>3</cp:revision>
  <dcterms:created xsi:type="dcterms:W3CDTF">2022-09-29T10:34:00Z</dcterms:created>
  <dcterms:modified xsi:type="dcterms:W3CDTF">2022-09-29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c385cfd-5a04-37b1-9266-b296feb7d721</vt:lpwstr>
  </property>
  <property fmtid="{D5CDD505-2E9C-101B-9397-08002B2CF9AE}" pid="24" name="Mendeley Citation Style_1">
    <vt:lpwstr>http://www.zotero.org/styles/vancouver</vt:lpwstr>
  </property>
</Properties>
</file>